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D147FD" w14:textId="77777777" w:rsidR="00A219C1" w:rsidRDefault="00104B27" w:rsidP="00A219C1">
      <w:pPr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104B27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lementary Information</w:t>
      </w:r>
    </w:p>
    <w:p w14:paraId="7F4E9F56" w14:textId="11FE1A44" w:rsidR="00A219C1" w:rsidRPr="00A219C1" w:rsidRDefault="0089302C" w:rsidP="00A219C1">
      <w:pPr>
        <w:jc w:val="left"/>
        <w:rPr>
          <w:rFonts w:ascii="Times New Roman" w:hAnsi="Times New Roman" w:cs="Times New Roman"/>
          <w:color w:val="000000" w:themeColor="text1"/>
          <w:sz w:val="36"/>
          <w:szCs w:val="36"/>
        </w:rPr>
      </w:pPr>
      <w:r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3</w:t>
      </w:r>
      <w:r w:rsidR="00A219C1" w:rsidRPr="00A219C1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 xml:space="preserve">. </w:t>
      </w:r>
      <w:r w:rsidRPr="0089302C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Imports of major energy products of China</w:t>
      </w:r>
      <w:r w:rsidR="00A219C1" w:rsidRPr="00A219C1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 xml:space="preserve"> </w:t>
      </w:r>
    </w:p>
    <w:p w14:paraId="5AEBBA44" w14:textId="77777777" w:rsidR="0089302C" w:rsidRPr="00CC1F84" w:rsidRDefault="0089302C" w:rsidP="0089302C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4"/>
          <w:szCs w:val="24"/>
        </w:rPr>
      </w:pPr>
      <w:r w:rsidRPr="00CC1F84">
        <w:rPr>
          <w:rFonts w:ascii="Times New Roman" w:hAnsi="Times New Roman" w:cs="Times New Roman" w:hint="eastAsia"/>
          <w:sz w:val="24"/>
          <w:szCs w:val="24"/>
        </w:rPr>
        <w:t>T</w:t>
      </w:r>
      <w:r w:rsidRPr="00CC1F84">
        <w:rPr>
          <w:rFonts w:ascii="Times New Roman" w:hAnsi="Times New Roman" w:cs="Times New Roman"/>
          <w:sz w:val="24"/>
          <w:szCs w:val="24"/>
        </w:rPr>
        <w:t>able S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CC1F8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75157917"/>
      <w:r w:rsidRPr="00CC1F84">
        <w:rPr>
          <w:rFonts w:ascii="Times New Roman" w:hAnsi="Times New Roman" w:cs="Times New Roman"/>
          <w:sz w:val="24"/>
          <w:szCs w:val="24"/>
        </w:rPr>
        <w:t>Imports of major energy products of China</w:t>
      </w:r>
      <w:bookmarkEnd w:id="0"/>
      <w:r w:rsidRPr="00CC1F84">
        <w:rPr>
          <w:rFonts w:ascii="Times New Roman" w:hAnsi="Times New Roman" w:cs="Times New Roman"/>
          <w:sz w:val="24"/>
          <w:szCs w:val="24"/>
        </w:rPr>
        <w:t xml:space="preserve"> </w:t>
      </w:r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Statistics&lt;/Author&gt;&lt;Year&gt;2020&lt;/Year&gt;&lt;RecNum&gt;441&lt;/RecNum&gt;&lt;DisplayText&gt;[1]&lt;/DisplayText&gt;&lt;record&gt;&lt;rec-number&gt;441&lt;/rec-number&gt;&lt;foreign-keys&gt;&lt;key app="EN" db-id="dfs90dx22eepzbe2t0lxxfxvt5wxtet20df2" timestamp="1691029260"&gt;441&lt;/key&gt;&lt;/foreign-keys&gt;&lt;ref-type name="Book"&gt;6&lt;/ref-type&gt;&lt;contributors&gt;&lt;authors&gt;&lt;author&gt;National Bureau of Statistics&lt;/author&gt;&lt;/authors&gt;&lt;/contributors&gt;&lt;titles&gt;&lt;title&gt;China Energy Statistical Yearbook (2020 Edition)&lt;/title&gt;&lt;/titles&gt;&lt;dates&gt;&lt;year&gt;2020&lt;/year&gt;&lt;/dates&gt;&lt;pub-location&gt;Beijing&lt;/pub-location&gt;&lt;publisher&gt;China Statistics Press&lt;/publisher&gt;&lt;urls&gt;&lt;/urls&gt;&lt;/record&gt;&lt;/Cite&gt;&lt;/EndNote&gt;</w:instrText>
      </w:r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CC1F8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W w:w="0" w:type="auto"/>
        <w:tblInd w:w="113" w:type="dxa"/>
        <w:tblLook w:val="04A0" w:firstRow="1" w:lastRow="0" w:firstColumn="1" w:lastColumn="0" w:noHBand="0" w:noVBand="1"/>
      </w:tblPr>
      <w:tblGrid>
        <w:gridCol w:w="1523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89302C" w:rsidRPr="00326A2B" w14:paraId="186FF274" w14:textId="77777777" w:rsidTr="000A3F7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5A29D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C27B2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B9627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C42BD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92E10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9211C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80E67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D8074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59F81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50F00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D457E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19</w:t>
            </w:r>
          </w:p>
        </w:tc>
      </w:tr>
      <w:tr w:rsidR="0089302C" w:rsidRPr="00326A2B" w14:paraId="4A023AB0" w14:textId="77777777" w:rsidTr="000A3F7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51366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al (10</w:t>
            </w: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t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5FFED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81911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65F38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FAA1B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DA195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C8773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53B11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7D16A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9D256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6E669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977</w:t>
            </w:r>
          </w:p>
        </w:tc>
      </w:tr>
      <w:tr w:rsidR="0089302C" w:rsidRPr="00326A2B" w14:paraId="79FC058E" w14:textId="77777777" w:rsidTr="000A3F7A">
        <w:trPr>
          <w:trHeight w:val="50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24508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ke and Semi-coke (10</w:t>
            </w: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t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F2E9A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BBCF6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CFC3D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585F5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0BAA8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eastAsia="宋体" w:hAnsi="Times New Roman" w:cs="Times New Roman"/>
                <w:sz w:val="18"/>
                <w:szCs w:val="18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590C7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eastAsia="宋体" w:hAnsi="Times New Roman" w:cs="Times New Roman"/>
                <w:sz w:val="18"/>
                <w:szCs w:val="18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002A7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eastAsia="宋体" w:hAnsi="Times New Roman" w:cs="Times New Roman"/>
                <w:sz w:val="18"/>
                <w:szCs w:val="18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28AC6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29A0F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CF9E8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</w:tr>
      <w:tr w:rsidR="0089302C" w:rsidRPr="00326A2B" w14:paraId="0A15B69D" w14:textId="77777777" w:rsidTr="000A3F7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E1557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rude Oil (10</w:t>
            </w: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t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59515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4FE61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F881C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56ED8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A11B0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54FC6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239AA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B2DAF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48764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AC1B3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568</w:t>
            </w:r>
          </w:p>
        </w:tc>
      </w:tr>
      <w:tr w:rsidR="0089302C" w:rsidRPr="00326A2B" w14:paraId="280F8E93" w14:textId="77777777" w:rsidTr="000A3F7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B5C8E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asoline (10</w:t>
            </w: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t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AA448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eastAsia="宋体" w:hAnsi="Times New Roman" w:cs="Times New Roman"/>
                <w:sz w:val="18"/>
                <w:szCs w:val="18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D18D4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E391B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eastAsia="宋体" w:hAnsi="Times New Roman" w:cs="Times New Roman"/>
                <w:sz w:val="18"/>
                <w:szCs w:val="18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1B493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eastAsia="宋体" w:hAnsi="Times New Roman" w:cs="Times New Roman"/>
                <w:sz w:val="18"/>
                <w:szCs w:val="18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9374F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B8541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3C0E4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BC01A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54DAE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1FACF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</w:tr>
      <w:tr w:rsidR="0089302C" w:rsidRPr="00326A2B" w14:paraId="22CF2FB3" w14:textId="77777777" w:rsidTr="000A3F7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D59CB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Kerosene (10</w:t>
            </w: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t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AAA06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96399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EBFFF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87B32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AF3AC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2E466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111DF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75262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04030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B28F5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7</w:t>
            </w:r>
          </w:p>
        </w:tc>
      </w:tr>
      <w:tr w:rsidR="0089302C" w:rsidRPr="00326A2B" w14:paraId="0EEAF7F6" w14:textId="77777777" w:rsidTr="000A3F7A">
        <w:trPr>
          <w:trHeight w:val="50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5A0B3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esel Oil (10</w:t>
            </w: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t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2AF1F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505AA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72217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3878D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3F2BB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3C6DB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067A6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5059A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4A48F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9E3F4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</w:t>
            </w:r>
          </w:p>
        </w:tc>
      </w:tr>
      <w:tr w:rsidR="0089302C" w:rsidRPr="00326A2B" w14:paraId="192E0F42" w14:textId="77777777" w:rsidTr="000A3F7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756A1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Fuel Oil (10</w:t>
            </w: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t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35C84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121BA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79405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6472E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56E81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D0694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2530E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8FA28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1A19A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17F51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86</w:t>
            </w:r>
          </w:p>
        </w:tc>
      </w:tr>
      <w:tr w:rsidR="0089302C" w:rsidRPr="00326A2B" w14:paraId="016DBF98" w14:textId="77777777" w:rsidTr="000A3F7A">
        <w:trPr>
          <w:trHeight w:val="74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C1FBC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quefied Petroleum Gas (10</w:t>
            </w: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t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A3115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9DEE7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90973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C7033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90BD2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77971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AAB29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505D5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D9039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2BE5C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09</w:t>
            </w:r>
          </w:p>
        </w:tc>
      </w:tr>
      <w:tr w:rsidR="0089302C" w:rsidRPr="00326A2B" w14:paraId="0C9FDDBD" w14:textId="77777777" w:rsidTr="000A3F7A">
        <w:trPr>
          <w:trHeight w:val="50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BDA78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ther Petroleum Products (10</w:t>
            </w: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t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92CE5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C49CD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7F392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8076B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19CD6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ABF72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F3C12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07F91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AC659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83B19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88</w:t>
            </w:r>
          </w:p>
        </w:tc>
      </w:tr>
      <w:tr w:rsidR="0089302C" w:rsidRPr="00326A2B" w14:paraId="50A7979A" w14:textId="77777777" w:rsidTr="000A3F7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A6337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tural Gas (10</w:t>
            </w: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8</w:t>
            </w: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m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D20BA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D6133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6D55E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44A19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B577A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7DE93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2A5F6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5B22C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119BA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4C2F2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32</w:t>
            </w:r>
          </w:p>
        </w:tc>
      </w:tr>
      <w:tr w:rsidR="0089302C" w:rsidRPr="00326A2B" w14:paraId="7F118677" w14:textId="77777777" w:rsidTr="000A3F7A">
        <w:trPr>
          <w:trHeight w:val="50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FD90B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lectricity (10</w:t>
            </w: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8</w:t>
            </w:r>
            <w:r w:rsidRPr="00326A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kW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65CA2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C59F6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42B87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6A8F2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C09A7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B3F48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7916A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24456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44CE5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6B9C5" w14:textId="77777777" w:rsidR="0089302C" w:rsidRPr="00326A2B" w:rsidRDefault="0089302C" w:rsidP="000A3F7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26A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</w:tr>
    </w:tbl>
    <w:p w14:paraId="0FC95EEF" w14:textId="77777777" w:rsidR="009B5B63" w:rsidRDefault="009B5B63" w:rsidP="00D97839">
      <w:pPr>
        <w:rPr>
          <w:rFonts w:ascii="Palatino Linotype" w:hAnsi="Palatino Linotype" w:cs="Times New Roman"/>
          <w:b/>
          <w:bCs/>
          <w:kern w:val="0"/>
          <w:sz w:val="24"/>
          <w:szCs w:val="24"/>
          <w14:ligatures w14:val="none"/>
        </w:rPr>
      </w:pPr>
    </w:p>
    <w:p w14:paraId="4BD591FC" w14:textId="2A51662C" w:rsidR="00D97839" w:rsidRPr="00CC1F84" w:rsidRDefault="00D97839" w:rsidP="00D97839">
      <w:pPr>
        <w:rPr>
          <w:rFonts w:ascii="Palatino Linotype" w:hAnsi="Palatino Linotype" w:cs="Times New Roman"/>
          <w:b/>
          <w:bCs/>
          <w:kern w:val="0"/>
          <w:sz w:val="24"/>
          <w:szCs w:val="24"/>
          <w14:ligatures w14:val="none"/>
        </w:rPr>
      </w:pPr>
      <w:r w:rsidRPr="00CC1F84">
        <w:rPr>
          <w:rFonts w:ascii="Palatino Linotype" w:hAnsi="Palatino Linotype" w:cs="Times New Roman" w:hint="eastAsia"/>
          <w:b/>
          <w:bCs/>
          <w:kern w:val="0"/>
          <w:sz w:val="24"/>
          <w:szCs w:val="24"/>
          <w14:ligatures w14:val="none"/>
        </w:rPr>
        <w:t>R</w:t>
      </w:r>
      <w:r w:rsidRPr="00CC1F84">
        <w:rPr>
          <w:rFonts w:ascii="Palatino Linotype" w:hAnsi="Palatino Linotype" w:cs="Times New Roman"/>
          <w:b/>
          <w:bCs/>
          <w:kern w:val="0"/>
          <w:sz w:val="24"/>
          <w:szCs w:val="24"/>
          <w14:ligatures w14:val="none"/>
        </w:rPr>
        <w:t>eferences</w:t>
      </w:r>
    </w:p>
    <w:p w14:paraId="5B4E4943" w14:textId="77777777" w:rsidR="00D97839" w:rsidRPr="00CC1F84" w:rsidRDefault="00D97839" w:rsidP="00D97839">
      <w:pPr>
        <w:numPr>
          <w:ilvl w:val="0"/>
          <w:numId w:val="2"/>
        </w:numPr>
        <w:spacing w:after="20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CC1F8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ational Bureau of Statistics. China Energy Statistical Yearbook (202</w:t>
      </w:r>
      <w:r w:rsidRPr="00CC1F8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</w:t>
      </w:r>
      <w:r w:rsidRPr="00CC1F8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Edition). Beijing: China Statistics Press; 202</w:t>
      </w:r>
      <w:r w:rsidRPr="00CC1F8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</w:t>
      </w:r>
      <w:r w:rsidRPr="00CC1F8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sectPr w:rsidR="00D97839" w:rsidRPr="00CC1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2E61A2" w14:textId="77777777" w:rsidR="00136A57" w:rsidRDefault="00136A57" w:rsidP="00476B20">
      <w:pPr>
        <w:rPr>
          <w:rFonts w:hint="eastAsia"/>
        </w:rPr>
      </w:pPr>
      <w:r>
        <w:separator/>
      </w:r>
    </w:p>
  </w:endnote>
  <w:endnote w:type="continuationSeparator" w:id="0">
    <w:p w14:paraId="1CB38046" w14:textId="77777777" w:rsidR="00136A57" w:rsidRDefault="00136A57" w:rsidP="00476B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EB6034" w14:textId="77777777" w:rsidR="00136A57" w:rsidRDefault="00136A57" w:rsidP="00476B20">
      <w:pPr>
        <w:rPr>
          <w:rFonts w:hint="eastAsia"/>
        </w:rPr>
      </w:pPr>
      <w:r>
        <w:separator/>
      </w:r>
    </w:p>
  </w:footnote>
  <w:footnote w:type="continuationSeparator" w:id="0">
    <w:p w14:paraId="18775484" w14:textId="77777777" w:rsidR="00136A57" w:rsidRDefault="00136A57" w:rsidP="00476B2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C0395"/>
    <w:multiLevelType w:val="hybridMultilevel"/>
    <w:tmpl w:val="FD0C5E64"/>
    <w:lvl w:ilvl="0" w:tplc="21CE1DA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 w:themeColor="tex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60973C8"/>
    <w:multiLevelType w:val="singleLevel"/>
    <w:tmpl w:val="760973C8"/>
    <w:lvl w:ilvl="0">
      <w:start w:val="1"/>
      <w:numFmt w:val="decimal"/>
      <w:suff w:val="space"/>
      <w:lvlText w:val="[%1]"/>
      <w:lvlJc w:val="left"/>
    </w:lvl>
  </w:abstractNum>
  <w:num w:numId="1" w16cid:durableId="1767267254">
    <w:abstractNumId w:val="0"/>
  </w:num>
  <w:num w:numId="2" w16cid:durableId="15892695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491"/>
    <w:rsid w:val="00104B27"/>
    <w:rsid w:val="00136A57"/>
    <w:rsid w:val="00275491"/>
    <w:rsid w:val="00326A2B"/>
    <w:rsid w:val="00476B20"/>
    <w:rsid w:val="00814956"/>
    <w:rsid w:val="0089302C"/>
    <w:rsid w:val="008A78EC"/>
    <w:rsid w:val="008D4E33"/>
    <w:rsid w:val="00971140"/>
    <w:rsid w:val="00981C2F"/>
    <w:rsid w:val="009B5B63"/>
    <w:rsid w:val="009C79D0"/>
    <w:rsid w:val="00A219C1"/>
    <w:rsid w:val="00CB1BD8"/>
    <w:rsid w:val="00D9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BA183"/>
  <w15:chartTrackingRefBased/>
  <w15:docId w15:val="{7DCF7F38-4E5E-43B9-9132-70C1BEB17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B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B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B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B20"/>
    <w:rPr>
      <w:sz w:val="18"/>
      <w:szCs w:val="18"/>
    </w:rPr>
  </w:style>
  <w:style w:type="paragraph" w:styleId="a7">
    <w:name w:val="List Paragraph"/>
    <w:basedOn w:val="a"/>
    <w:uiPriority w:val="34"/>
    <w:qFormat/>
    <w:rsid w:val="00476B2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n Wang</dc:creator>
  <cp:keywords/>
  <dc:description/>
  <cp:lastModifiedBy>Donglin Wang</cp:lastModifiedBy>
  <cp:revision>9</cp:revision>
  <dcterms:created xsi:type="dcterms:W3CDTF">2024-08-22T01:23:00Z</dcterms:created>
  <dcterms:modified xsi:type="dcterms:W3CDTF">2024-08-22T01:30:00Z</dcterms:modified>
</cp:coreProperties>
</file>